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Figure legend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lang w:val="en-US"/>
        </w:rPr>
        <w:t>Supplementary Figure 1. THZ-P1-2 potentiates venetoclax-induced apoptosis in OCI-AML3 cells. (A)</w:t>
      </w:r>
      <w:r>
        <w:rPr>
          <w:rFonts w:cs="Arial" w:ascii="Arial" w:hAnsi="Arial"/>
          <w:lang w:val="en-US"/>
        </w:rPr>
        <w:t xml:space="preserve"> Dose-response cytotoxicity for combined treatment was analyzed by methylthiazoletetrazolium (MTT) assay for OCI-AML3 cells treated with graded concentrations of venetoclax and THZ-P1-2 alone or in combination with each other for 48 h, as indicated. Values are expressed as the percentage of viable cells for each condition relative to vehicle-treated cells. Results are shown as the mean of at least three independent experiments. Note that the inhibitory concentration of 50% (IC</w:t>
      </w:r>
      <w:r>
        <w:rPr>
          <w:rFonts w:cs="Arial" w:ascii="Arial" w:hAnsi="Arial"/>
          <w:vertAlign w:val="subscript"/>
          <w:lang w:val="en-US"/>
        </w:rPr>
        <w:t>50</w:t>
      </w:r>
      <w:r>
        <w:rPr>
          <w:rFonts w:cs="Arial" w:ascii="Arial" w:hAnsi="Arial"/>
          <w:lang w:val="en-US"/>
        </w:rPr>
        <w:t xml:space="preserve">) for venetoclax was reduced in combination with THZ-P1-2 in OCI-AML3 cells. </w:t>
      </w:r>
      <w:r>
        <w:rPr>
          <w:rFonts w:cs="Arial" w:ascii="Arial" w:hAnsi="Arial"/>
          <w:b/>
          <w:lang w:val="en-US"/>
        </w:rPr>
        <w:t>(B)</w:t>
      </w:r>
      <w:r>
        <w:rPr>
          <w:rFonts w:cs="Arial" w:ascii="Arial" w:hAnsi="Arial"/>
          <w:lang w:val="en-US"/>
        </w:rPr>
        <w:t xml:space="preserve"> Apoptosis was detected by flow cytometry in OCI-AML3 cells treated with venetoclax and/or THZ-P1-2 for 48 hours using an APC-annexin V/PI staining method. Representative dot plots are shown for each condition; the upper and lower right quadrants (Q2 plus Q3) cumulatively contain the apoptotic population (annexin V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 xml:space="preserve"> cells). Bar graphs represent the mean ± SD of at least three independent experiments. The p values and cell lines are indicated in the graphs; *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&lt; 0.05 for venetoclax- and/or THZ-P1-2-treated cells vs. vehicle-treated cells, </w:t>
      </w:r>
      <w:r>
        <w:rPr>
          <w:rFonts w:cs="Arial" w:ascii="Arial" w:hAnsi="Arial"/>
          <w:vertAlign w:val="superscript"/>
          <w:lang w:val="en-US"/>
        </w:rPr>
        <w:t>#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&lt; 0.05 for venetoclax- or THZ-P1-2-treated cells </w:t>
      </w:r>
      <w:r>
        <w:rPr>
          <w:rFonts w:cs="Arial" w:ascii="Arial" w:hAnsi="Arial"/>
          <w:i/>
          <w:lang w:val="en-US"/>
        </w:rPr>
        <w:t>versus</w:t>
      </w:r>
      <w:r>
        <w:rPr>
          <w:rFonts w:cs="Arial" w:ascii="Arial" w:hAnsi="Arial"/>
          <w:lang w:val="en-US"/>
        </w:rPr>
        <w:t xml:space="preserve"> combination treatment at the corresponding doses; ANOVA and Bonferroni post-test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Figure 2. THZ-P1-2 induces cell differentiation in acute myeloid leukemia cellular models. </w:t>
      </w:r>
      <w:r>
        <w:rPr>
          <w:rFonts w:cs="Arial" w:ascii="Arial" w:hAnsi="Arial"/>
          <w:lang w:val="en-US"/>
        </w:rPr>
        <w:t xml:space="preserve">OCI-AML3, THP-1, and NB4 cells were exposed to vehicle or THZ-P1-2 (1.6, 3.2, and 6.4 μM) for 72 h. The histogram represents the mean fluorescence intensity (M.F.I.) for PE-CD11b </w:t>
      </w:r>
      <w:r>
        <w:rPr>
          <w:rFonts w:cs="Arial" w:ascii="Arial" w:hAnsi="Arial"/>
          <w:b/>
          <w:lang w:val="en-US"/>
        </w:rPr>
        <w:t>(A)</w:t>
      </w:r>
      <w:r>
        <w:rPr>
          <w:rFonts w:cs="Arial" w:ascii="Arial" w:hAnsi="Arial"/>
          <w:lang w:val="en-US"/>
        </w:rPr>
        <w:t xml:space="preserve"> and APC-CD14 </w:t>
      </w:r>
      <w:r>
        <w:rPr>
          <w:rFonts w:cs="Arial" w:ascii="Arial" w:hAnsi="Arial"/>
          <w:b/>
          <w:lang w:val="en-US"/>
        </w:rPr>
        <w:t>(B)</w:t>
      </w:r>
      <w:r>
        <w:rPr>
          <w:rFonts w:cs="Arial" w:ascii="Arial" w:hAnsi="Arial"/>
          <w:lang w:val="en-US"/>
        </w:rPr>
        <w:t xml:space="preserve"> expression. Bar graphs represent the mean ± SD of at least three independent experiments. The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values are indicated; *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&lt; 0.05, **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&lt; 0.01, ***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&lt; 0.001; ANOVA and Bonferroni post-test. </w:t>
      </w:r>
      <w:r>
        <w:rPr>
          <w:rFonts w:cs="Arial" w:ascii="Arial" w:hAnsi="Arial"/>
          <w:b/>
          <w:lang w:val="en-US"/>
        </w:rPr>
        <w:t>(C)</w:t>
      </w:r>
      <w:r>
        <w:rPr>
          <w:rFonts w:cs="Arial" w:ascii="Arial" w:hAnsi="Arial"/>
          <w:lang w:val="en-US"/>
        </w:rPr>
        <w:t xml:space="preserve"> Cytospin preparations were stained with Rosenfeld. The cell lines and THZ-P1-2 concentrations are indicated in the images. Scale bar = 50 μm.</w:t>
      </w:r>
      <w:r>
        <w:rPr>
          <w:lang w:val="en-US"/>
        </w:rPr>
        <w:t xml:space="preserve"> </w:t>
      </w:r>
      <w:r>
        <w:rPr>
          <w:rFonts w:cs="Arial" w:ascii="Arial" w:hAnsi="Arial"/>
          <w:lang w:val="en-US"/>
        </w:rPr>
        <w:t>Black arrows indicate cells with a higher cytoplasm/nucleus ratio, red arrows indicate bent/folded nucleus, both features associated with a more differentiated phenotype in myeloid cell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pt-BR" w:eastAsia="ja-JP" w:bidi="ar-SA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pt-BR" w:eastAsia="ja-JP" w:bidi="ar-SA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10:03:00Z</dcterms:created>
  <dc:creator>jamachadoneto@gmail.com</dc:creator>
  <dc:description/>
  <cp:keywords/>
  <dc:language>en-US</dc:language>
  <cp:lastModifiedBy>jamachadoneto@gmail.com</cp:lastModifiedBy>
  <dcterms:modified xsi:type="dcterms:W3CDTF">2022-10-17T12:56:00Z</dcterms:modified>
  <cp:revision>7</cp:revision>
  <dc:subject/>
  <dc:title>Figure legends</dc:title>
</cp:coreProperties>
</file>